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8E25" w14:textId="77777777" w:rsidR="00137DC9" w:rsidRPr="00376CC5" w:rsidRDefault="00137DC9" w:rsidP="00137DC9">
      <w:pPr>
        <w:pStyle w:val="Heading1"/>
        <w:ind w:left="0" w:firstLine="0"/>
      </w:pPr>
      <w:r w:rsidRPr="00376CC5">
        <w:t xml:space="preserve">Supplementary </w:t>
      </w:r>
      <w:r>
        <w:t>m</w:t>
      </w:r>
      <w:r w:rsidRPr="00376CC5">
        <w:t>aterial</w:t>
      </w:r>
    </w:p>
    <w:p w14:paraId="03742252" w14:textId="77777777" w:rsidR="00137DC9" w:rsidRDefault="00137DC9" w:rsidP="00137DC9">
      <w:pPr>
        <w:pStyle w:val="Heading2"/>
      </w:pPr>
      <w:bookmarkStart w:id="0" w:name="_Ref18299679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. </w:t>
      </w:r>
      <w:r w:rsidRPr="000C2796">
        <w:t>Sociodemographic characteristics of the participants in the quantitative phase</w:t>
      </w:r>
    </w:p>
    <w:tbl>
      <w:tblPr>
        <w:tblStyle w:val="TableNormal1"/>
        <w:tblW w:w="949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3"/>
        <w:tblLayout w:type="fixed"/>
        <w:tblLook w:val="04A0" w:firstRow="1" w:lastRow="0" w:firstColumn="1" w:lastColumn="0" w:noHBand="0" w:noVBand="1"/>
      </w:tblPr>
      <w:tblGrid>
        <w:gridCol w:w="4430"/>
        <w:gridCol w:w="1666"/>
        <w:gridCol w:w="1701"/>
        <w:gridCol w:w="1701"/>
      </w:tblGrid>
      <w:tr w:rsidR="00137DC9" w:rsidRPr="004C1403" w14:paraId="275580CA" w14:textId="77777777" w:rsidTr="000A275F">
        <w:trPr>
          <w:trHeight w:val="223"/>
          <w:tblHeader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56774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>Variables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E817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>Psychiatrists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89DA6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>PCPs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4BBCC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>Total</w:t>
            </w:r>
          </w:p>
        </w:tc>
      </w:tr>
      <w:tr w:rsidR="00137DC9" w:rsidRPr="004C1403" w14:paraId="4C0F97B9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A8CA4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bookmarkStart w:id="1" w:name="_Hlk181951938"/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Number of interviewees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23F73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00 (44.4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910BF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25 (55.6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42D6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225 (100.0%)</w:t>
            </w:r>
          </w:p>
        </w:tc>
      </w:tr>
      <w:bookmarkEnd w:id="1"/>
      <w:tr w:rsidR="00137DC9" w:rsidRPr="004C1403" w14:paraId="616DBE81" w14:textId="77777777" w:rsidTr="000A275F">
        <w:trPr>
          <w:trHeight w:val="223"/>
          <w:jc w:val="center"/>
        </w:trPr>
        <w:tc>
          <w:tcPr>
            <w:tcW w:w="9498" w:type="dxa"/>
            <w:gridSpan w:val="4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C67FB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auto"/>
                <w:sz w:val="24"/>
                <w:szCs w:val="24"/>
                <w:u w:color="000000"/>
                <w:lang w:val="en-GB"/>
              </w:rPr>
              <w:t>Gender</w:t>
            </w:r>
          </w:p>
        </w:tc>
      </w:tr>
      <w:tr w:rsidR="00137DC9" w:rsidRPr="004C1403" w14:paraId="5ACEBAE8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24F27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Male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3616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53 (53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CD59C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60 (48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7AB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13 (50.2%)</w:t>
            </w:r>
          </w:p>
        </w:tc>
      </w:tr>
      <w:tr w:rsidR="00137DC9" w:rsidRPr="004C1403" w14:paraId="08BDE464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319E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Female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D645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47 (47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F7E08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65 (52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2A843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12 (49.8%)</w:t>
            </w:r>
          </w:p>
        </w:tc>
      </w:tr>
      <w:tr w:rsidR="00137DC9" w:rsidRPr="004C1403" w14:paraId="3A07EE5D" w14:textId="77777777" w:rsidTr="000A275F">
        <w:trPr>
          <w:trHeight w:val="223"/>
          <w:jc w:val="center"/>
        </w:trPr>
        <w:tc>
          <w:tcPr>
            <w:tcW w:w="9498" w:type="dxa"/>
            <w:gridSpan w:val="4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F7FD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auto"/>
                <w:sz w:val="24"/>
                <w:szCs w:val="24"/>
                <w:u w:color="000000"/>
                <w:lang w:val="en-GB"/>
              </w:rPr>
              <w:t>Centre</w:t>
            </w:r>
          </w:p>
        </w:tc>
      </w:tr>
      <w:tr w:rsidR="00137DC9" w:rsidRPr="004C1403" w14:paraId="2AA9568C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0337C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 xml:space="preserve">Primary Care Practice, n (%) 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403BF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9F37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25 (100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8B8E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25 (100.0%)</w:t>
            </w:r>
          </w:p>
        </w:tc>
      </w:tr>
      <w:tr w:rsidR="00137DC9" w:rsidRPr="004C1403" w14:paraId="46DD00C9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A0549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Mental Health Centre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9A5D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34 (34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C57F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85CC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34 (34.0%)</w:t>
            </w:r>
          </w:p>
        </w:tc>
      </w:tr>
      <w:tr w:rsidR="00137DC9" w:rsidRPr="004C1403" w14:paraId="4244C4FB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3F078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Private hospital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CF015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5 (15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309DB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DE13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5 (15.0%)</w:t>
            </w:r>
          </w:p>
        </w:tc>
      </w:tr>
      <w:tr w:rsidR="00137DC9" w:rsidRPr="004C1403" w14:paraId="6FCC0E5A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5A327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Public hospital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046F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51 (51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3D41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5D6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51 (51.0%)</w:t>
            </w:r>
          </w:p>
        </w:tc>
      </w:tr>
      <w:tr w:rsidR="00137DC9" w:rsidRPr="004C1403" w14:paraId="3E6949F1" w14:textId="77777777" w:rsidTr="000A275F">
        <w:trPr>
          <w:trHeight w:val="223"/>
          <w:jc w:val="center"/>
        </w:trPr>
        <w:tc>
          <w:tcPr>
            <w:tcW w:w="9498" w:type="dxa"/>
            <w:gridSpan w:val="4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F7C8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auto"/>
                <w:sz w:val="24"/>
                <w:szCs w:val="24"/>
                <w:u w:color="000000"/>
                <w:lang w:val="en-GB"/>
              </w:rPr>
              <w:t>Geographical region</w:t>
            </w:r>
          </w:p>
        </w:tc>
      </w:tr>
      <w:tr w:rsidR="00137DC9" w:rsidRPr="004C1403" w14:paraId="03DFA529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688E7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ndalucí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EFB67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7 (17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F976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3 (18.4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117E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0 (17.8%)</w:t>
            </w:r>
          </w:p>
        </w:tc>
      </w:tr>
      <w:tr w:rsidR="00137DC9" w:rsidRPr="004C1403" w14:paraId="38F56BF8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FC301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ragón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8BE2C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 (1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4A2C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4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4C13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(2.7%)</w:t>
            </w:r>
          </w:p>
        </w:tc>
      </w:tr>
      <w:tr w:rsidR="00137DC9" w:rsidRPr="004C1403" w14:paraId="09E46E90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BCEC7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sturias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87F4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5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7E8F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(3.2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01BB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 (4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</w:tr>
      <w:tr w:rsidR="00137DC9" w:rsidRPr="004C1403" w14:paraId="28A92FA4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24270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ntabri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B780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 (1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8D7B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2.4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7AD1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(1.8%)</w:t>
            </w:r>
          </w:p>
        </w:tc>
      </w:tr>
      <w:tr w:rsidR="00137DC9" w:rsidRPr="004C1403" w14:paraId="1112E57E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574F3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stilla-La Manch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48E5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(4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516B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4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4468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 (4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%)</w:t>
            </w:r>
          </w:p>
        </w:tc>
      </w:tr>
      <w:tr w:rsidR="00137DC9" w:rsidRPr="004C1403" w14:paraId="4F89E07A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ABFA8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stilla y León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7624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5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30EB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 (8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98902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 (6.7%)</w:t>
            </w:r>
          </w:p>
        </w:tc>
      </w:tr>
      <w:tr w:rsidR="00137DC9" w:rsidRPr="004C1403" w14:paraId="49C221DA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57E7C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taluñ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256E7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9 (19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CBF8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8 (14.4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B546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7 (16. 4%)</w:t>
            </w:r>
          </w:p>
        </w:tc>
      </w:tr>
      <w:tr w:rsidR="00137DC9" w:rsidRPr="004C1403" w14:paraId="085C847C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97CA4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xtremadur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6E4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3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582D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2.4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83F2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(2.7%)</w:t>
            </w:r>
          </w:p>
        </w:tc>
      </w:tr>
      <w:tr w:rsidR="00137DC9" w:rsidRPr="004C1403" w14:paraId="49A50D59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33072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Galici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65D3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(4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205C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(4.8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583FC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 (4.4%)</w:t>
            </w:r>
          </w:p>
        </w:tc>
      </w:tr>
      <w:tr w:rsidR="00137DC9" w:rsidRPr="004C1403" w14:paraId="43F1FE8D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DEF04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slas Baleares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74492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(2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E5FE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2.4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9947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2.2%)</w:t>
            </w:r>
          </w:p>
        </w:tc>
      </w:tr>
      <w:tr w:rsidR="00137DC9" w:rsidRPr="004C1403" w14:paraId="0B34220F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F452F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slas Canarias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DED6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 (1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8326C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4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33C1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(2.7%)</w:t>
            </w:r>
          </w:p>
        </w:tc>
      </w:tr>
      <w:tr w:rsidR="00137DC9" w:rsidRPr="004C1403" w14:paraId="570B87A3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B50AB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a Rioj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2AB4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 (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29A7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(1.6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D8E5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(0. 9%)</w:t>
            </w:r>
          </w:p>
        </w:tc>
      </w:tr>
      <w:tr w:rsidR="00137DC9" w:rsidRPr="004C1403" w14:paraId="15CC1338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F575F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drid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7CB9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 (15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9AE2F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 (12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BE42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0 (13.3%)</w:t>
            </w:r>
          </w:p>
        </w:tc>
      </w:tr>
      <w:tr w:rsidR="00137DC9" w:rsidRPr="004C1403" w14:paraId="11811831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A1286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urci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58DF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(2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3730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(4.8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FAB07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 (3.6%)</w:t>
            </w:r>
          </w:p>
        </w:tc>
      </w:tr>
      <w:tr w:rsidR="00137DC9" w:rsidRPr="004C1403" w14:paraId="65E330FC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9D1F7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avarra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8B31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3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C5D3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 (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FEBB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1.3%)</w:t>
            </w:r>
          </w:p>
        </w:tc>
      </w:tr>
      <w:tr w:rsidR="00137DC9" w:rsidRPr="004C1403" w14:paraId="79EA6386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B1B65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aís Vasco</w:t>
            </w: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6E875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(6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0802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4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16C73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1 (4.9%)</w:t>
            </w:r>
          </w:p>
        </w:tc>
      </w:tr>
      <w:tr w:rsidR="00137DC9" w:rsidRPr="004C1403" w14:paraId="70FE08F0" w14:textId="77777777" w:rsidTr="000A275F">
        <w:trPr>
          <w:trHeight w:val="223"/>
          <w:jc w:val="center"/>
        </w:trPr>
        <w:tc>
          <w:tcPr>
            <w:tcW w:w="443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9042A" w14:textId="77777777" w:rsidR="00137DC9" w:rsidRPr="004C1403" w:rsidRDefault="00137DC9" w:rsidP="000A275F">
            <w:pPr>
              <w:pStyle w:val="BodyText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Comunidad</w:t>
            </w:r>
            <w:proofErr w:type="spellEnd"/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Valenciana</w:t>
            </w:r>
            <w:proofErr w:type="spellEnd"/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, n (%)</w:t>
            </w:r>
          </w:p>
        </w:tc>
        <w:tc>
          <w:tcPr>
            <w:tcW w:w="1666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19C17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 (12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E2095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 (9.6%)</w:t>
            </w:r>
          </w:p>
        </w:tc>
        <w:tc>
          <w:tcPr>
            <w:tcW w:w="1701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4C247" w14:textId="77777777" w:rsidR="00137DC9" w:rsidRPr="004C1403" w:rsidRDefault="00137DC9" w:rsidP="000A275F">
            <w:pPr>
              <w:pStyle w:val="BodyText"/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4 (10.7%)</w:t>
            </w:r>
          </w:p>
        </w:tc>
      </w:tr>
    </w:tbl>
    <w:p w14:paraId="5CA9D5A6" w14:textId="77777777" w:rsidR="00137DC9" w:rsidRDefault="00137DC9" w:rsidP="00137DC9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A7621E2" w14:textId="77777777" w:rsidR="00137DC9" w:rsidRPr="00110CBE" w:rsidRDefault="00137DC9" w:rsidP="00137DC9">
      <w:pPr>
        <w:pStyle w:val="Heading2"/>
      </w:pPr>
      <w:bookmarkStart w:id="2" w:name="_Ref182996943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2"/>
      <w:r>
        <w:t xml:space="preserve">. </w:t>
      </w:r>
      <w:r w:rsidRPr="00D52489">
        <w:t xml:space="preserve">Approaches and questionnaires used for the detection of cognitive symptoms associated with schizophrenia by </w:t>
      </w:r>
      <w:proofErr w:type="gramStart"/>
      <w:r w:rsidRPr="00D52489">
        <w:t>specialty</w:t>
      </w:r>
      <w:proofErr w:type="gramEnd"/>
    </w:p>
    <w:tbl>
      <w:tblPr>
        <w:tblStyle w:val="TableNormal1"/>
        <w:tblW w:w="936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3"/>
        <w:tblLayout w:type="fixed"/>
        <w:tblLook w:val="04A0" w:firstRow="1" w:lastRow="0" w:firstColumn="1" w:lastColumn="0" w:noHBand="0" w:noVBand="1"/>
      </w:tblPr>
      <w:tblGrid>
        <w:gridCol w:w="5103"/>
        <w:gridCol w:w="1560"/>
        <w:gridCol w:w="1308"/>
        <w:gridCol w:w="1395"/>
      </w:tblGrid>
      <w:tr w:rsidR="00137DC9" w:rsidRPr="004C1403" w14:paraId="4F7B208A" w14:textId="77777777" w:rsidTr="000A275F">
        <w:trPr>
          <w:trHeight w:val="620"/>
          <w:tblHeader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EE07A" w14:textId="77777777" w:rsidR="00137DC9" w:rsidRPr="004C1403" w:rsidRDefault="00137DC9" w:rsidP="000A275F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 xml:space="preserve">Items 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66815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>Psychiatrists (N=100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3DD92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>PCPs (N=125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808080" w:themeFill="background1" w:themeFillShade="8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81243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 xml:space="preserve">Total </w:t>
            </w:r>
          </w:p>
          <w:p w14:paraId="44C1879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/>
                <w:color w:val="FFFFFF"/>
                <w:sz w:val="24"/>
                <w:szCs w:val="24"/>
                <w:u w:color="FFFFFF"/>
                <w:lang w:val="en-GB"/>
              </w:rPr>
              <w:t>(N=225)</w:t>
            </w:r>
          </w:p>
        </w:tc>
      </w:tr>
      <w:tr w:rsidR="00137DC9" w:rsidRPr="004C1403" w14:paraId="6E9C9F19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C3DED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Clinical Criterion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0873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87 (87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0F658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77 (61.6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756E1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64 (72.9%)</w:t>
            </w:r>
          </w:p>
        </w:tc>
      </w:tr>
      <w:tr w:rsidR="00137DC9" w:rsidRPr="004C1403" w14:paraId="11A1E6CE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0661E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Through questions asked to the patient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A43D3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85 (85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8AE9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98 (78.4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EFF3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83 (81.3%)</w:t>
            </w:r>
          </w:p>
        </w:tc>
      </w:tr>
      <w:tr w:rsidR="00137DC9" w:rsidRPr="004C1403" w14:paraId="44826B72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0300D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Through questionnaires/assessment scales [1]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01393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45 (45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BD8B9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65 (52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627D2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110 (48.9%)</w:t>
            </w:r>
          </w:p>
        </w:tc>
      </w:tr>
      <w:tr w:rsidR="00137DC9" w:rsidRPr="004C1403" w14:paraId="4D365AA3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0CB2E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ind w:left="765"/>
              <w:rPr>
                <w:rStyle w:val="Ninguno"/>
                <w:rFonts w:ascii="Times New Roman" w:eastAsiaTheme="minorHAnsi" w:hAnsi="Times New Roman" w:cs="Times New Roman"/>
                <w:bCs/>
                <w:color w:val="auto"/>
                <w:sz w:val="24"/>
                <w:szCs w:val="24"/>
                <w:u w:color="000000"/>
                <w:bdr w:val="none" w:sz="0" w:space="0" w:color="auto"/>
                <w:lang w:val="en-GB" w:eastAsia="en-US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TRICS Consensus Cognitive Battery (MCCB)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F8A96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3 (28.9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4856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 (10.8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E328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 (18.2%)</w:t>
            </w:r>
          </w:p>
        </w:tc>
      </w:tr>
      <w:tr w:rsidR="00137DC9" w:rsidRPr="004C1403" w14:paraId="1230E2ED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FEC04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ind w:left="765"/>
              <w:rPr>
                <w:rStyle w:val="Ninguno"/>
                <w:rFonts w:ascii="Times New Roman" w:eastAsiaTheme="minorHAnsi" w:hAnsi="Times New Roman" w:cs="Times New Roman"/>
                <w:bCs/>
                <w:color w:val="auto"/>
                <w:sz w:val="24"/>
                <w:szCs w:val="24"/>
                <w:u w:color="000000"/>
                <w:bdr w:val="none" w:sz="0" w:space="0" w:color="auto"/>
                <w:lang w:val="en-GB" w:eastAsia="en-US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chizophrenia Cognitive Rating Scale (</w:t>
            </w:r>
            <w:proofErr w:type="spellStart"/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CoRS</w:t>
            </w:r>
            <w:proofErr w:type="spellEnd"/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E3642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1 (46.7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475E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2 (49.2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B8598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3 (48.2%)</w:t>
            </w:r>
          </w:p>
        </w:tc>
      </w:tr>
      <w:tr w:rsidR="00137DC9" w:rsidRPr="004C1403" w14:paraId="4936AFAE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E553E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ind w:left="765"/>
              <w:rPr>
                <w:rStyle w:val="Ninguno"/>
                <w:rFonts w:ascii="Times New Roman" w:eastAsiaTheme="minorHAnsi" w:hAnsi="Times New Roman" w:cs="Times New Roman"/>
                <w:bCs/>
                <w:color w:val="auto"/>
                <w:sz w:val="24"/>
                <w:szCs w:val="24"/>
                <w:u w:color="000000"/>
                <w:bdr w:val="none" w:sz="0" w:space="0" w:color="auto"/>
                <w:lang w:val="en-GB" w:eastAsia="en-US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PICOG-SCH battery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91FBD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(4.4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36503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(6.2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E548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(5.5%)</w:t>
            </w:r>
          </w:p>
        </w:tc>
      </w:tr>
      <w:tr w:rsidR="00137DC9" w:rsidRPr="004C1403" w14:paraId="16EE41AD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E8CB6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ind w:left="765"/>
              <w:rPr>
                <w:rStyle w:val="Ninguno"/>
                <w:rFonts w:ascii="Times New Roman" w:eastAsiaTheme="minorHAnsi" w:hAnsi="Times New Roman" w:cs="Times New Roman"/>
                <w:bCs/>
                <w:color w:val="auto"/>
                <w:sz w:val="24"/>
                <w:szCs w:val="24"/>
                <w:u w:color="000000"/>
                <w:bdr w:val="none" w:sz="0" w:space="0" w:color="auto"/>
                <w:lang w:val="en-GB" w:eastAsia="en-US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ni-mental test or other screening tests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90E8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7 (82.2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F979B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 (90.8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7D62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6 (87.3%)</w:t>
            </w:r>
          </w:p>
        </w:tc>
      </w:tr>
      <w:tr w:rsidR="00137DC9" w:rsidRPr="004C1403" w14:paraId="6ED38F5E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A383A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ind w:left="765"/>
              <w:rPr>
                <w:rStyle w:val="Ninguno"/>
                <w:rFonts w:ascii="Times New Roman" w:eastAsiaTheme="minorHAnsi" w:hAnsi="Times New Roman" w:cs="Times New Roman"/>
                <w:bCs/>
                <w:color w:val="auto"/>
                <w:sz w:val="24"/>
                <w:szCs w:val="24"/>
                <w:u w:color="000000"/>
                <w:bdr w:val="none" w:sz="0" w:space="0" w:color="auto"/>
                <w:lang w:val="en-GB" w:eastAsia="en-US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CS (Brief Assessment of Cognition Schizophrenia)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BF39F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7 (37.8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DD97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 (10.8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CF86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4 (21.8%)</w:t>
            </w:r>
          </w:p>
        </w:tc>
      </w:tr>
      <w:tr w:rsidR="00137DC9" w:rsidRPr="004C1403" w14:paraId="239EDE48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FE935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ind w:left="765"/>
              <w:rPr>
                <w:rStyle w:val="Ninguno"/>
                <w:rFonts w:ascii="Times New Roman" w:eastAsiaTheme="minorHAnsi" w:hAnsi="Times New Roman" w:cs="Times New Roman"/>
                <w:bCs/>
                <w:color w:val="auto"/>
                <w:sz w:val="24"/>
                <w:szCs w:val="24"/>
                <w:u w:color="000000"/>
                <w:bdr w:val="none" w:sz="0" w:space="0" w:color="auto"/>
                <w:lang w:val="en-GB" w:eastAsia="en-US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CIP (Screen for Cognitive Impairment in Psychiatry)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26AFF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(11.1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FA33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 (15.4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42726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 (13.6%)</w:t>
            </w:r>
          </w:p>
        </w:tc>
      </w:tr>
      <w:tr w:rsidR="00137DC9" w:rsidRPr="004C1403" w14:paraId="09E27945" w14:textId="77777777" w:rsidTr="000A275F">
        <w:trPr>
          <w:trHeight w:val="422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24534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ind w:left="765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59596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(4.4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87017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 (1.5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0D89A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(2.7%)</w:t>
            </w:r>
          </w:p>
        </w:tc>
      </w:tr>
      <w:tr w:rsidR="00137DC9" w:rsidRPr="004C1403" w14:paraId="062DBFC4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30011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Diagnosed by another specialist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6684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7 (7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AB540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28 (22.4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802BB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35 (15.6%)</w:t>
            </w:r>
          </w:p>
        </w:tc>
      </w:tr>
      <w:tr w:rsidR="00137DC9" w:rsidRPr="004C1403" w14:paraId="4CDCE99D" w14:textId="77777777" w:rsidTr="000A275F">
        <w:trPr>
          <w:trHeight w:val="204"/>
          <w:jc w:val="center"/>
        </w:trPr>
        <w:tc>
          <w:tcPr>
            <w:tcW w:w="5103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2712F" w14:textId="77777777" w:rsidR="00137DC9" w:rsidRPr="004C1403" w:rsidRDefault="00137DC9" w:rsidP="000A275F">
            <w:pPr>
              <w:pStyle w:val="BodyText"/>
              <w:tabs>
                <w:tab w:val="left" w:pos="4425"/>
              </w:tabs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bCs/>
                <w:color w:val="auto"/>
                <w:sz w:val="24"/>
                <w:szCs w:val="24"/>
                <w:u w:color="000000"/>
                <w:lang w:val="en-GB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CEDA4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2 (2</w:t>
            </w:r>
            <w:r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.0</w:t>
            </w: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%)</w:t>
            </w:r>
          </w:p>
        </w:tc>
        <w:tc>
          <w:tcPr>
            <w:tcW w:w="1308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5970E" w14:textId="77777777" w:rsidR="00137DC9" w:rsidRPr="004C1403" w:rsidRDefault="00137DC9" w:rsidP="000A275F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3 (2.4%)</w:t>
            </w:r>
          </w:p>
        </w:tc>
        <w:tc>
          <w:tcPr>
            <w:tcW w:w="1395" w:type="dxa"/>
            <w:tcBorders>
              <w:top w:val="single" w:sz="4" w:space="0" w:color="2B3A42"/>
              <w:left w:val="single" w:sz="4" w:space="0" w:color="2B3A42"/>
              <w:bottom w:val="single" w:sz="4" w:space="0" w:color="2B3A42"/>
              <w:right w:val="single" w:sz="4" w:space="0" w:color="2B3A4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0ABD5" w14:textId="77777777" w:rsidR="00137DC9" w:rsidRPr="004C1403" w:rsidRDefault="00137DC9" w:rsidP="000A275F">
            <w:pPr>
              <w:pStyle w:val="BodyText"/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C1403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  <w:lang w:val="en-GB"/>
              </w:rPr>
              <w:t>5 (2.2%)</w:t>
            </w:r>
          </w:p>
        </w:tc>
      </w:tr>
    </w:tbl>
    <w:p w14:paraId="1476609B" w14:textId="51FB0E57" w:rsidR="00827D64" w:rsidRDefault="00137DC9">
      <w:r>
        <w:rPr>
          <w:szCs w:val="24"/>
        </w:rPr>
        <w:t>[1] Conditional logic question: From the sample of patients that answer that “</w:t>
      </w:r>
      <w:r w:rsidRPr="00975F1A">
        <w:rPr>
          <w:szCs w:val="24"/>
        </w:rPr>
        <w:t>Through questionnaires/assessment scales”</w:t>
      </w:r>
      <w:r>
        <w:rPr>
          <w:szCs w:val="24"/>
        </w:rPr>
        <w:t xml:space="preserve"> a list of scales and tools was presented to identify which they used.</w:t>
      </w:r>
    </w:p>
    <w:sectPr w:rsidR="00827D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5A7CB2A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096212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269314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C9"/>
    <w:rsid w:val="00137DC9"/>
    <w:rsid w:val="007D0F21"/>
    <w:rsid w:val="00827D64"/>
    <w:rsid w:val="00DE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2EE86"/>
  <w15:chartTrackingRefBased/>
  <w15:docId w15:val="{6BC3C176-6EA0-4CF3-8215-465CC362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C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37DC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37DC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37DC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37DC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37DC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37DC9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137DC9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137DC9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137DC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137DC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Spacing"/>
    <w:unhideWhenUsed/>
    <w:qFormat/>
    <w:rsid w:val="00137DC9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137DC9"/>
    <w:pPr>
      <w:numPr>
        <w:numId w:val="1"/>
      </w:numPr>
    </w:pPr>
  </w:style>
  <w:style w:type="table" w:customStyle="1" w:styleId="TableNormal1">
    <w:name w:val="Table Normal1"/>
    <w:rsid w:val="00137D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s-ES_tradnl"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137DC9"/>
    <w:rPr>
      <w:lang w:val="es-ES_tradnl"/>
    </w:rPr>
  </w:style>
  <w:style w:type="paragraph" w:styleId="BodyText">
    <w:name w:val="Body Text"/>
    <w:link w:val="BodyTextChar"/>
    <w:rsid w:val="00137DC9"/>
    <w:pPr>
      <w:pBdr>
        <w:top w:val="nil"/>
        <w:left w:val="nil"/>
        <w:bottom w:val="nil"/>
        <w:right w:val="nil"/>
        <w:between w:val="nil"/>
        <w:bar w:val="nil"/>
      </w:pBdr>
      <w:spacing w:after="120" w:line="300" w:lineRule="exact"/>
    </w:pPr>
    <w:rPr>
      <w:rFonts w:ascii="Arial" w:eastAsia="Arial Unicode MS" w:hAnsi="Arial" w:cs="Arial Unicode MS"/>
      <w:color w:val="2B3A42"/>
      <w:kern w:val="0"/>
      <w:sz w:val="20"/>
      <w:szCs w:val="20"/>
      <w:u w:color="2B3A42"/>
      <w:bdr w:val="nil"/>
      <w:lang w:val="es-ES_tradnl" w:eastAsia="es-ES_tradnl"/>
      <w14:ligatures w14:val="none"/>
    </w:rPr>
  </w:style>
  <w:style w:type="character" w:customStyle="1" w:styleId="BodyTextChar">
    <w:name w:val="Body Text Char"/>
    <w:basedOn w:val="DefaultParagraphFont"/>
    <w:link w:val="BodyText"/>
    <w:rsid w:val="00137DC9"/>
    <w:rPr>
      <w:rFonts w:ascii="Arial" w:eastAsia="Arial Unicode MS" w:hAnsi="Arial" w:cs="Arial Unicode MS"/>
      <w:color w:val="2B3A42"/>
      <w:kern w:val="0"/>
      <w:sz w:val="20"/>
      <w:szCs w:val="20"/>
      <w:u w:color="2B3A42"/>
      <w:bdr w:val="nil"/>
      <w:lang w:val="es-ES_tradnl" w:eastAsia="es-ES_tradnl"/>
      <w14:ligatures w14:val="none"/>
    </w:rPr>
  </w:style>
  <w:style w:type="paragraph" w:styleId="ListParagraph">
    <w:name w:val="List Paragraph"/>
    <w:basedOn w:val="Normal"/>
    <w:uiPriority w:val="34"/>
    <w:qFormat/>
    <w:rsid w:val="00137DC9"/>
    <w:pPr>
      <w:ind w:left="720"/>
      <w:contextualSpacing/>
    </w:pPr>
  </w:style>
  <w:style w:type="paragraph" w:styleId="NoSpacing">
    <w:name w:val="No Spacing"/>
    <w:uiPriority w:val="1"/>
    <w:qFormat/>
    <w:rsid w:val="00137DC9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es, Aaron</dc:creator>
  <cp:keywords/>
  <dc:description/>
  <cp:lastModifiedBy>Aires, Aaron</cp:lastModifiedBy>
  <cp:revision>1</cp:revision>
  <dcterms:created xsi:type="dcterms:W3CDTF">2025-04-23T08:33:00Z</dcterms:created>
  <dcterms:modified xsi:type="dcterms:W3CDTF">2025-04-23T08:33:00Z</dcterms:modified>
</cp:coreProperties>
</file>